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AEA" w:rsidRPr="001D607B" w:rsidRDefault="00913AEA" w:rsidP="00913AE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8663" w:type="dxa"/>
        <w:tblInd w:w="-10" w:type="dxa"/>
        <w:tblLook w:val="04A0" w:firstRow="1" w:lastRow="0" w:firstColumn="1" w:lastColumn="0" w:noHBand="0" w:noVBand="1"/>
      </w:tblPr>
      <w:tblGrid>
        <w:gridCol w:w="1620"/>
        <w:gridCol w:w="4770"/>
        <w:gridCol w:w="889"/>
        <w:gridCol w:w="1384"/>
      </w:tblGrid>
      <w:tr w:rsidR="00913AEA" w:rsidRPr="002C18EA" w:rsidTr="005F6A20">
        <w:trPr>
          <w:trHeight w:val="315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S82C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 ACT GAG TTG GAG TTT CAT GAT GTC GC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1 </w:t>
            </w:r>
            <w:proofErr w:type="spellStart"/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ifornia Bunyamwera</w:t>
            </w:r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S332V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 TCC TGT TGC CAG GAA AA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2052F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 CGC TAT GAT GAA ATC TGG AAT GT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bp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virus</w:t>
            </w:r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2052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C GAT GTT GTC </w:t>
            </w:r>
            <w:proofErr w:type="spellStart"/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</w:t>
            </w:r>
            <w:proofErr w:type="spellEnd"/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C GAT GAA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 1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C AAC ATG </w:t>
            </w:r>
            <w:proofErr w:type="spellStart"/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</w:t>
            </w:r>
            <w:proofErr w:type="spellEnd"/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GA AAG AGA GAG AA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~260bp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ivirus</w:t>
            </w:r>
            <w:proofErr w:type="spellEnd"/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D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TG TCC CAG CCG GCG GTG TCA </w:t>
            </w:r>
            <w:proofErr w:type="spellStart"/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</w:t>
            </w:r>
            <w:proofErr w:type="spellEnd"/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O-NR2F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ACCCTTTTCTTGCTTCACTC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bp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ori</w:t>
            </w:r>
            <w:proofErr w:type="spellEnd"/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O-NF2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CACCTTCACAAACT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HF F2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AATTCCCTGCACCA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bp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HFV</w:t>
            </w:r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HF R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 TAC TGA TCA TAG CCG TAG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sz w:val="20"/>
                <w:szCs w:val="20"/>
              </w:rPr>
              <w:t>THO-PB-334F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sz w:val="20"/>
                <w:szCs w:val="20"/>
              </w:rPr>
              <w:t>GCACGCCTGAAGTAGGTATG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sz w:val="20"/>
                <w:szCs w:val="20"/>
              </w:rPr>
              <w:t>327bp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goto</w:t>
            </w:r>
            <w:proofErr w:type="spellEnd"/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sz w:val="20"/>
                <w:szCs w:val="20"/>
              </w:rPr>
              <w:t>THO-PB-8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sz w:val="20"/>
                <w:szCs w:val="20"/>
              </w:rPr>
              <w:t>TTGCAGATGTAATGGAAATGG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M058F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 TAA GCC CGA GGA CCC TG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bp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gbe</w:t>
            </w:r>
            <w:proofErr w:type="spellEnd"/>
          </w:p>
        </w:tc>
      </w:tr>
      <w:tr w:rsidR="00913AEA" w:rsidRPr="002C18EA" w:rsidTr="005F6A20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 M621W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AACAAATCATAAAGATATTGG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3AEA" w:rsidRPr="002C18EA" w:rsidRDefault="00913AEA" w:rsidP="005F6A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913AEA" w:rsidRDefault="00913AEA" w:rsidP="00913AEA">
      <w:pPr>
        <w:rPr>
          <w:rFonts w:ascii="Times New Roman" w:hAnsi="Times New Roman" w:cs="Times New Roman"/>
          <w:sz w:val="24"/>
          <w:szCs w:val="24"/>
        </w:rPr>
      </w:pPr>
    </w:p>
    <w:p w:rsidR="006E79EA" w:rsidRDefault="006E79EA"/>
    <w:sectPr w:rsidR="006E7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FA1"/>
    <w:rsid w:val="002F5FA1"/>
    <w:rsid w:val="006E79EA"/>
    <w:rsid w:val="00913AEA"/>
    <w:rsid w:val="00E5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58440-07B5-4DA4-82D2-221471CB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A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  Koka</dc:creator>
  <cp:keywords/>
  <dc:description/>
  <cp:lastModifiedBy>Hellen  Koka</cp:lastModifiedBy>
  <cp:revision>3</cp:revision>
  <dcterms:created xsi:type="dcterms:W3CDTF">2024-05-17T09:57:00Z</dcterms:created>
  <dcterms:modified xsi:type="dcterms:W3CDTF">2024-05-17T11:26:00Z</dcterms:modified>
</cp:coreProperties>
</file>